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EAE" w:rsidRPr="00F677E1" w:rsidRDefault="005B3EAE" w:rsidP="005638F6">
      <w:pPr>
        <w:pageBreakBefore/>
        <w:suppressAutoHyphens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677E1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261C82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880BF0">
        <w:rPr>
          <w:rFonts w:ascii="Times New Roman" w:hAnsi="Times New Roman" w:cs="Times New Roman"/>
          <w:b/>
          <w:bCs/>
          <w:sz w:val="22"/>
          <w:szCs w:val="22"/>
        </w:rPr>
        <w:t>Comparison of pairwise sequence alignments of N-PilO2</w:t>
      </w:r>
      <w:r w:rsidRPr="00880BF0"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Bp</w:t>
      </w:r>
      <w:r w:rsidRPr="00880BF0">
        <w:rPr>
          <w:rFonts w:ascii="Times New Roman" w:hAnsi="Times New Roman" w:cs="Times New Roman"/>
          <w:b/>
          <w:bCs/>
          <w:sz w:val="22"/>
          <w:szCs w:val="22"/>
        </w:rPr>
        <w:t xml:space="preserve"> (Uniprot Id Q63JW5, structure presented in this work) and BfpC (UniProt Id B7UTD4, PDB Id 3VHJ) obtained with different approach</w:t>
      </w:r>
      <w:r>
        <w:rPr>
          <w:rFonts w:ascii="Times New Roman" w:hAnsi="Times New Roman" w:cs="Times New Roman"/>
          <w:b/>
          <w:bCs/>
          <w:sz w:val="22"/>
          <w:szCs w:val="22"/>
        </w:rPr>
        <w:t>es.</w:t>
      </w:r>
      <w:r w:rsidRPr="00F677E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766D8A">
        <w:rPr>
          <w:rFonts w:ascii="Times New Roman" w:hAnsi="Times New Roman" w:cs="Times New Roman"/>
          <w:sz w:val="22"/>
          <w:szCs w:val="22"/>
        </w:rPr>
        <w:t>1</w:t>
      </w:r>
      <w:r w:rsidRPr="00766D8A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766D8A">
        <w:rPr>
          <w:rFonts w:ascii="Times New Roman" w:hAnsi="Times New Roman" w:cs="Times New Roman"/>
          <w:sz w:val="22"/>
          <w:szCs w:val="22"/>
        </w:rPr>
        <w:t xml:space="preserve"> pair: </w:t>
      </w:r>
      <w:r>
        <w:rPr>
          <w:rFonts w:ascii="Times New Roman" w:hAnsi="Times New Roman" w:cs="Times New Roman"/>
          <w:sz w:val="22"/>
          <w:szCs w:val="22"/>
        </w:rPr>
        <w:t xml:space="preserve">from </w:t>
      </w:r>
      <w:r w:rsidRPr="00766D8A">
        <w:rPr>
          <w:rFonts w:ascii="Times New Roman" w:hAnsi="Times New Roman" w:cs="Times New Roman"/>
          <w:sz w:val="22"/>
          <w:szCs w:val="22"/>
        </w:rPr>
        <w:t xml:space="preserve">comparing Q63JW5 </w:t>
      </w:r>
      <w:r>
        <w:rPr>
          <w:rFonts w:ascii="Times New Roman" w:hAnsi="Times New Roman" w:cs="Times New Roman"/>
          <w:sz w:val="22"/>
          <w:szCs w:val="22"/>
        </w:rPr>
        <w:t>to all sequences in</w:t>
      </w:r>
      <w:r w:rsidRPr="00766D8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</w:t>
      </w:r>
      <w:r w:rsidRPr="00766D8A">
        <w:rPr>
          <w:rFonts w:ascii="Times New Roman" w:hAnsi="Times New Roman" w:cs="Times New Roman"/>
          <w:sz w:val="22"/>
          <w:szCs w:val="22"/>
        </w:rPr>
        <w:t xml:space="preserve"> uniprot_trembl_bacteria </w:t>
      </w:r>
      <w:r>
        <w:rPr>
          <w:rFonts w:ascii="Times New Roman" w:hAnsi="Times New Roman" w:cs="Times New Roman"/>
          <w:sz w:val="22"/>
          <w:szCs w:val="22"/>
        </w:rPr>
        <w:t>database using</w:t>
      </w:r>
      <w:r w:rsidRPr="00766D8A">
        <w:rPr>
          <w:rFonts w:ascii="Times New Roman" w:hAnsi="Times New Roman" w:cs="Times New Roman"/>
          <w:sz w:val="22"/>
          <w:szCs w:val="22"/>
        </w:rPr>
        <w:t xml:space="preserve"> jackhmmer</w:t>
      </w:r>
      <w:r>
        <w:rPr>
          <w:rFonts w:ascii="Times New Roman" w:hAnsi="Times New Roman" w:cs="Times New Roman"/>
          <w:sz w:val="22"/>
          <w:szCs w:val="22"/>
        </w:rPr>
        <w:t xml:space="preserve"> (HMMR3 package)</w:t>
      </w:r>
      <w:r w:rsidRPr="00766D8A">
        <w:rPr>
          <w:rFonts w:ascii="Times New Roman" w:hAnsi="Times New Roman" w:cs="Times New Roman"/>
          <w:sz w:val="22"/>
          <w:szCs w:val="22"/>
        </w:rPr>
        <w:t>. 2</w:t>
      </w:r>
      <w:r w:rsidRPr="00766D8A">
        <w:rPr>
          <w:rFonts w:ascii="Times New Roman" w:hAnsi="Times New Roman" w:cs="Times New Roman"/>
          <w:sz w:val="22"/>
          <w:szCs w:val="22"/>
          <w:vertAlign w:val="superscript"/>
        </w:rPr>
        <w:t>nd</w:t>
      </w:r>
      <w:r w:rsidRPr="00766D8A">
        <w:rPr>
          <w:rFonts w:ascii="Times New Roman" w:hAnsi="Times New Roman" w:cs="Times New Roman"/>
          <w:sz w:val="22"/>
          <w:szCs w:val="22"/>
        </w:rPr>
        <w:t xml:space="preserve"> pair: S</w:t>
      </w:r>
      <w:r>
        <w:rPr>
          <w:rFonts w:ascii="Times New Roman" w:hAnsi="Times New Roman" w:cs="Times New Roman"/>
          <w:sz w:val="22"/>
          <w:szCs w:val="22"/>
        </w:rPr>
        <w:t>tructure superposition using CE</w:t>
      </w:r>
      <w:r w:rsidRPr="00766D8A">
        <w:rPr>
          <w:rFonts w:ascii="Times New Roman" w:hAnsi="Times New Roman" w:cs="Times New Roman"/>
          <w:sz w:val="22"/>
          <w:szCs w:val="22"/>
        </w:rPr>
        <w:t>. 3</w:t>
      </w:r>
      <w:r w:rsidRPr="00766D8A">
        <w:rPr>
          <w:rFonts w:ascii="Times New Roman" w:hAnsi="Times New Roman" w:cs="Times New Roman"/>
          <w:sz w:val="22"/>
          <w:szCs w:val="22"/>
          <w:vertAlign w:val="superscript"/>
        </w:rPr>
        <w:t>rd</w:t>
      </w:r>
      <w:r w:rsidRPr="00766D8A">
        <w:rPr>
          <w:rFonts w:ascii="Times New Roman" w:hAnsi="Times New Roman" w:cs="Times New Roman"/>
          <w:sz w:val="22"/>
          <w:szCs w:val="22"/>
        </w:rPr>
        <w:t xml:space="preserve"> pair: hmmalign </w:t>
      </w:r>
      <w:r>
        <w:rPr>
          <w:rFonts w:ascii="Times New Roman" w:hAnsi="Times New Roman" w:cs="Times New Roman"/>
          <w:sz w:val="22"/>
          <w:szCs w:val="22"/>
        </w:rPr>
        <w:t xml:space="preserve">(HMMR3 package) </w:t>
      </w:r>
      <w:r w:rsidRPr="00766D8A">
        <w:rPr>
          <w:rFonts w:ascii="Times New Roman" w:hAnsi="Times New Roman" w:cs="Times New Roman"/>
          <w:sz w:val="22"/>
          <w:szCs w:val="22"/>
        </w:rPr>
        <w:t xml:space="preserve">against the </w:t>
      </w:r>
      <w:r>
        <w:rPr>
          <w:rFonts w:ascii="Times New Roman" w:hAnsi="Times New Roman" w:cs="Times New Roman"/>
          <w:sz w:val="22"/>
          <w:szCs w:val="22"/>
        </w:rPr>
        <w:t>Default HMM</w:t>
      </w:r>
      <w:r w:rsidRPr="00766D8A">
        <w:rPr>
          <w:rFonts w:ascii="Times New Roman" w:hAnsi="Times New Roman" w:cs="Times New Roman"/>
          <w:sz w:val="22"/>
          <w:szCs w:val="22"/>
        </w:rPr>
        <w:t xml:space="preserve"> profile. 4</w:t>
      </w:r>
      <w:r w:rsidRPr="00766D8A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766D8A">
        <w:rPr>
          <w:rFonts w:ascii="Times New Roman" w:hAnsi="Times New Roman" w:cs="Times New Roman"/>
          <w:sz w:val="22"/>
          <w:szCs w:val="22"/>
        </w:rPr>
        <w:t xml:space="preserve"> pair</w:t>
      </w:r>
      <w:r>
        <w:rPr>
          <w:rFonts w:ascii="Times New Roman" w:hAnsi="Times New Roman" w:cs="Times New Roman"/>
          <w:sz w:val="22"/>
          <w:szCs w:val="22"/>
        </w:rPr>
        <w:t>:</w:t>
      </w:r>
      <w:r w:rsidRPr="00766D8A">
        <w:rPr>
          <w:rFonts w:ascii="Times New Roman" w:hAnsi="Times New Roman" w:cs="Times New Roman"/>
          <w:sz w:val="22"/>
          <w:szCs w:val="22"/>
        </w:rPr>
        <w:t xml:space="preserve"> hmmalign against the EBI </w:t>
      </w:r>
      <w:r>
        <w:rPr>
          <w:rFonts w:ascii="Times New Roman" w:hAnsi="Times New Roman" w:cs="Times New Roman"/>
          <w:sz w:val="22"/>
          <w:szCs w:val="22"/>
        </w:rPr>
        <w:t>HMM</w:t>
      </w:r>
      <w:r w:rsidRPr="00766D8A">
        <w:rPr>
          <w:rFonts w:ascii="Times New Roman" w:hAnsi="Times New Roman" w:cs="Times New Roman"/>
          <w:sz w:val="22"/>
          <w:szCs w:val="22"/>
        </w:rPr>
        <w:t xml:space="preserve"> profile. 5</w:t>
      </w:r>
      <w:r w:rsidRPr="00766D8A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766D8A">
        <w:rPr>
          <w:rFonts w:ascii="Times New Roman" w:hAnsi="Times New Roman" w:cs="Times New Roman"/>
          <w:sz w:val="22"/>
          <w:szCs w:val="22"/>
        </w:rPr>
        <w:t xml:space="preserve"> pair: hmmalign against the </w:t>
      </w:r>
      <w:r>
        <w:rPr>
          <w:rFonts w:ascii="Times New Roman" w:hAnsi="Times New Roman" w:cs="Times New Roman"/>
          <w:sz w:val="22"/>
          <w:szCs w:val="22"/>
        </w:rPr>
        <w:t>NCBI</w:t>
      </w:r>
      <w:r w:rsidRPr="00766D8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MM</w:t>
      </w:r>
      <w:r w:rsidRPr="00766D8A">
        <w:rPr>
          <w:rFonts w:ascii="Times New Roman" w:hAnsi="Times New Roman" w:cs="Times New Roman"/>
          <w:sz w:val="22"/>
          <w:szCs w:val="22"/>
        </w:rPr>
        <w:t xml:space="preserve"> profile.</w:t>
      </w:r>
    </w:p>
    <w:p w:rsidR="005B3EAE" w:rsidRPr="00F677E1" w:rsidRDefault="005B3EAE" w:rsidP="000F227F">
      <w:pPr>
        <w:widowControl w:val="0"/>
        <w:rPr>
          <w:rFonts w:ascii="Times New Roman" w:hAnsi="Times New Roman" w:cs="Times New Roman"/>
          <w:sz w:val="22"/>
          <w:szCs w:val="22"/>
          <w:lang w:eastAsia="hi-IN" w:bidi="hi-IN"/>
        </w:rPr>
      </w:pP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>Legend:</w:t>
      </w:r>
    </w:p>
    <w:p w:rsidR="005B3EAE" w:rsidRPr="00F677E1" w:rsidRDefault="005B3EAE" w:rsidP="000F227F">
      <w:pPr>
        <w:widowControl w:val="0"/>
        <w:rPr>
          <w:rFonts w:ascii="Times New Roman" w:hAnsi="Times New Roman" w:cs="Times New Roman"/>
          <w:sz w:val="22"/>
          <w:szCs w:val="22"/>
          <w:lang w:eastAsia="hi-IN" w:bidi="hi-IN"/>
        </w:rPr>
      </w:pPr>
      <w:r w:rsidRPr="00F677E1">
        <w:rPr>
          <w:rFonts w:ascii="Times New Roman" w:hAnsi="Times New Roman" w:cs="Times New Roman"/>
          <w:color w:val="FF0000"/>
          <w:sz w:val="22"/>
          <w:szCs w:val="22"/>
          <w:lang w:eastAsia="hi-IN" w:bidi="hi-IN"/>
        </w:rPr>
        <w:t>Red: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ab/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ab/>
        <w:t xml:space="preserve">differences in the alignment obtained using jackhmmer </w:t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>relative to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 xml:space="preserve"> the structural one</w:t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>.</w:t>
      </w:r>
    </w:p>
    <w:p w:rsidR="005B3EAE" w:rsidRPr="00F677E1" w:rsidRDefault="005B3EAE" w:rsidP="000F227F">
      <w:pPr>
        <w:widowControl w:val="0"/>
        <w:rPr>
          <w:rFonts w:ascii="Times New Roman" w:hAnsi="Times New Roman" w:cs="Times New Roman"/>
          <w:sz w:val="22"/>
          <w:szCs w:val="22"/>
          <w:lang w:eastAsia="hi-IN" w:bidi="hi-IN"/>
        </w:rPr>
      </w:pPr>
      <w:r>
        <w:rPr>
          <w:rFonts w:ascii="Times New Roman" w:hAnsi="Times New Roman" w:cs="Times New Roman"/>
          <w:color w:val="FF6633"/>
          <w:sz w:val="22"/>
          <w:szCs w:val="22"/>
          <w:lang w:eastAsia="hi-IN" w:bidi="hi-IN"/>
        </w:rPr>
        <w:t>or</w:t>
      </w:r>
      <w:r w:rsidRPr="00F677E1">
        <w:rPr>
          <w:rFonts w:ascii="Times New Roman" w:hAnsi="Times New Roman" w:cs="Times New Roman"/>
          <w:color w:val="FF6633"/>
          <w:sz w:val="22"/>
          <w:szCs w:val="22"/>
          <w:lang w:eastAsia="hi-IN" w:bidi="hi-IN"/>
        </w:rPr>
        <w:t>ange: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ab/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ab/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 xml:space="preserve">differences in the alignment obtained using default hmm </w:t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 xml:space="preserve">relative to 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>the structural one</w:t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>.</w:t>
      </w:r>
    </w:p>
    <w:p w:rsidR="005B3EAE" w:rsidRPr="00F677E1" w:rsidRDefault="005B3EAE" w:rsidP="000F227F">
      <w:pPr>
        <w:widowControl w:val="0"/>
        <w:rPr>
          <w:rFonts w:ascii="Times New Roman" w:hAnsi="Times New Roman" w:cs="Times New Roman"/>
          <w:sz w:val="22"/>
          <w:szCs w:val="22"/>
          <w:lang w:eastAsia="hi-IN" w:bidi="hi-IN"/>
        </w:rPr>
      </w:pPr>
      <w:r w:rsidRPr="00F677E1">
        <w:rPr>
          <w:rFonts w:ascii="Times New Roman" w:hAnsi="Times New Roman" w:cs="Times New Roman"/>
          <w:color w:val="0047FF"/>
          <w:sz w:val="22"/>
          <w:szCs w:val="22"/>
          <w:lang w:eastAsia="hi-IN" w:bidi="hi-IN"/>
        </w:rPr>
        <w:t>blue: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ab/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ab/>
        <w:t xml:space="preserve">differences in the alignment obtained using ebi hmm </w:t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>relative to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 xml:space="preserve"> the structural one</w:t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>.</w:t>
      </w:r>
    </w:p>
    <w:p w:rsidR="005B3EAE" w:rsidRPr="00F677E1" w:rsidRDefault="005B3EAE" w:rsidP="000F227F">
      <w:pPr>
        <w:widowControl w:val="0"/>
        <w:rPr>
          <w:rFonts w:ascii="Times New Roman" w:hAnsi="Times New Roman" w:cs="Times New Roman"/>
          <w:sz w:val="22"/>
          <w:szCs w:val="22"/>
          <w:lang w:eastAsia="hi-IN" w:bidi="hi-IN"/>
        </w:rPr>
      </w:pPr>
      <w:r w:rsidRPr="00F677E1">
        <w:rPr>
          <w:rFonts w:ascii="Times New Roman" w:hAnsi="Times New Roman" w:cs="Times New Roman"/>
          <w:color w:val="00AE00"/>
          <w:sz w:val="22"/>
          <w:szCs w:val="22"/>
          <w:lang w:eastAsia="hi-IN" w:bidi="hi-IN"/>
        </w:rPr>
        <w:t>green: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ab/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ab/>
        <w:t xml:space="preserve">differences in the alignment obtained using ncbi hmm </w:t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>relative to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 xml:space="preserve"> the structural one</w:t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>.</w:t>
      </w:r>
    </w:p>
    <w:p w:rsidR="005B3EAE" w:rsidRPr="00F677E1" w:rsidRDefault="005B3EAE" w:rsidP="000F227F">
      <w:pPr>
        <w:widowControl w:val="0"/>
        <w:rPr>
          <w:rFonts w:ascii="Times New Roman" w:hAnsi="Times New Roman" w:cs="Times New Roman"/>
          <w:sz w:val="22"/>
          <w:szCs w:val="22"/>
          <w:lang w:eastAsia="hi-IN" w:bidi="hi-IN"/>
        </w:rPr>
      </w:pPr>
      <w:r w:rsidRPr="00F677E1">
        <w:rPr>
          <w:rFonts w:ascii="Times New Roman" w:hAnsi="Times New Roman" w:cs="Times New Roman"/>
          <w:color w:val="FF0000"/>
          <w:sz w:val="22"/>
          <w:szCs w:val="22"/>
          <w:lang w:eastAsia="hi-IN" w:bidi="hi-IN"/>
        </w:rPr>
        <w:t>*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 xml:space="preserve">, </w:t>
      </w:r>
      <w:r w:rsidRPr="00F677E1">
        <w:rPr>
          <w:rFonts w:ascii="Times New Roman" w:hAnsi="Times New Roman" w:cs="Times New Roman"/>
          <w:color w:val="00FFFF"/>
          <w:sz w:val="22"/>
          <w:szCs w:val="22"/>
          <w:lang w:eastAsia="hi-IN" w:bidi="hi-IN"/>
        </w:rPr>
        <w:t>$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 xml:space="preserve">, </w:t>
      </w:r>
      <w:r w:rsidRPr="00F677E1">
        <w:rPr>
          <w:rFonts w:ascii="Times New Roman" w:hAnsi="Times New Roman" w:cs="Times New Roman"/>
          <w:color w:val="00AE00"/>
          <w:sz w:val="22"/>
          <w:szCs w:val="22"/>
          <w:lang w:eastAsia="hi-IN" w:bidi="hi-IN"/>
        </w:rPr>
        <w:t>@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 xml:space="preserve">,  :   </w:t>
      </w:r>
      <w:r>
        <w:rPr>
          <w:rFonts w:ascii="Times New Roman" w:hAnsi="Times New Roman" w:cs="Times New Roman"/>
          <w:sz w:val="22"/>
          <w:szCs w:val="22"/>
          <w:lang w:eastAsia="hi-IN" w:bidi="hi-IN"/>
        </w:rPr>
        <w:t xml:space="preserve">       </w:t>
      </w:r>
      <w:r w:rsidRPr="00F677E1">
        <w:rPr>
          <w:rFonts w:ascii="Times New Roman" w:hAnsi="Times New Roman" w:cs="Times New Roman"/>
          <w:sz w:val="22"/>
          <w:szCs w:val="22"/>
          <w:lang w:eastAsia="hi-IN" w:bidi="hi-IN"/>
        </w:rPr>
        <w:t>artificially introduced gaps to keep all correct alignment areas in the same shift.</w:t>
      </w:r>
    </w:p>
    <w:p w:rsidR="005B3EAE" w:rsidRPr="00E2148E" w:rsidRDefault="005B3EAE" w:rsidP="000F227F">
      <w:pPr>
        <w:widowControl w:val="0"/>
        <w:rPr>
          <w:rFonts w:ascii="Times New Roman" w:hAnsi="Times New Roman" w:cs="Times New Roman"/>
          <w:sz w:val="22"/>
          <w:szCs w:val="22"/>
          <w:lang w:eastAsia="hi-IN" w:bidi="hi-IN"/>
        </w:rPr>
      </w:pPr>
    </w:p>
    <w:p w:rsidR="005B3EAE" w:rsidRPr="00F677E1" w:rsidRDefault="005B3EAE" w:rsidP="000F227F">
      <w:pPr>
        <w:rPr>
          <w:rFonts w:ascii="Courier New" w:hAnsi="Courier New" w:cs="Courier New"/>
          <w:sz w:val="16"/>
          <w:szCs w:val="16"/>
          <w:lang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eastAsia="hi-IN" w:bidi="hi-IN"/>
        </w:rPr>
        <w:t>Q63JW5_jackhammr/1-432      -MSAQVIQIGRQRFVGGLFWQSLSRRNELRAEAVELAKKLKFDLMVLRIDRGV</w:t>
      </w:r>
      <w:r w:rsidRPr="00F677E1">
        <w:rPr>
          <w:rFonts w:ascii="Courier New" w:hAnsi="Courier New" w:cs="Courier New"/>
          <w:color w:val="FF0000"/>
          <w:sz w:val="16"/>
          <w:szCs w:val="16"/>
          <w:lang w:eastAsia="hi-IN" w:bidi="hi-IN"/>
        </w:rPr>
        <w:t>*</w:t>
      </w:r>
      <w:r w:rsidRPr="00F677E1">
        <w:rPr>
          <w:rFonts w:ascii="Courier New" w:hAnsi="Courier New" w:cs="Courier New"/>
          <w:sz w:val="16"/>
          <w:szCs w:val="16"/>
          <w:lang w:eastAsia="hi-IN" w:bidi="hi-IN"/>
        </w:rPr>
        <w:t>AAAGYA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eastAsia="hi-IN" w:bidi="hi-IN"/>
        </w:rPr>
        <w:t>B7UTD4_jackhammr/8-401      -----VAVIGSKQYAVNLLWGSSQDTETTNQALNKSLTLMSSKLYSVIGRFQG</w:t>
      </w:r>
      <w:r w:rsidRPr="00F677E1">
        <w:rPr>
          <w:rFonts w:ascii="Courier New" w:hAnsi="Courier New" w:cs="Courier New"/>
          <w:color w:val="FF0000"/>
          <w:sz w:val="16"/>
          <w:szCs w:val="16"/>
          <w:lang w:eastAsia="hi-IN" w:bidi="hi-IN"/>
        </w:rPr>
        <w:t>*</w:t>
      </w:r>
      <w:r w:rsidRPr="00F677E1">
        <w:rPr>
          <w:rFonts w:ascii="Courier New" w:hAnsi="Courier New" w:cs="Courier New"/>
          <w:sz w:val="16"/>
          <w:szCs w:val="16"/>
          <w:lang w:eastAsia="hi-IN" w:bidi="hi-IN"/>
        </w:rPr>
        <w:t>EQFAVG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eastAsia="hi-IN" w:bidi="hi-IN"/>
        </w:rPr>
        <w:t>Nt-PilOBpA/1-188            -MSAQVIQIGRQRFVGGLFWQSLSRRNELRAEAVELAKKLKFDLMVLRIDRGV</w:t>
      </w:r>
      <w:r w:rsidRPr="00F677E1">
        <w:rPr>
          <w:rFonts w:ascii="Courier New" w:hAnsi="Courier New" w:cs="Courier New"/>
          <w:color w:val="00FFFF"/>
          <w:sz w:val="16"/>
          <w:szCs w:val="16"/>
          <w:lang w:eastAsia="hi-IN" w:bidi="hi-IN"/>
        </w:rPr>
        <w:t>$</w:t>
      </w:r>
      <w:r w:rsidRPr="00F677E1">
        <w:rPr>
          <w:rFonts w:ascii="Courier New" w:hAnsi="Courier New" w:cs="Courier New"/>
          <w:sz w:val="16"/>
          <w:szCs w:val="16"/>
          <w:lang w:eastAsia="hi-IN" w:bidi="hi-IN"/>
        </w:rPr>
        <w:t>AAAGYA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eastAsia="hi-IN" w:bidi="hi-IN"/>
        </w:rPr>
        <w:t>3VHJ.pdbA/1-160             KNNLGVAVIGSKQYAVNLLWGSSQDTETTNQALNKSLTLMSSKLYSVIGRFQG</w:t>
      </w:r>
      <w:r w:rsidRPr="00F677E1">
        <w:rPr>
          <w:rFonts w:ascii="Courier New" w:hAnsi="Courier New" w:cs="Courier New"/>
          <w:color w:val="00FFFF"/>
          <w:sz w:val="16"/>
          <w:szCs w:val="16"/>
          <w:lang w:eastAsia="hi-IN" w:bidi="hi-IN"/>
        </w:rPr>
        <w:t>$</w:t>
      </w:r>
      <w:r w:rsidRPr="00F677E1">
        <w:rPr>
          <w:rFonts w:ascii="Courier New" w:hAnsi="Courier New" w:cs="Courier New"/>
          <w:sz w:val="16"/>
          <w:szCs w:val="16"/>
          <w:lang w:eastAsia="hi-IN" w:bidi="hi-IN"/>
        </w:rPr>
        <w:t>EQFAVG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eastAsia="hi-IN" w:bidi="hi-IN"/>
        </w:rPr>
        <w:t>Q63JW5_defHMM/1-432         .MSAQVIQIGRQRFVGGLFWQSLSRRNE.</w:t>
      </w:r>
      <w:r w:rsidRPr="00EF6FC2">
        <w:rPr>
          <w:rFonts w:ascii="Courier New" w:hAnsi="Courier New" w:cs="Courier New"/>
          <w:color w:val="FF6633"/>
          <w:sz w:val="16"/>
          <w:szCs w:val="16"/>
          <w:lang w:eastAsia="hi-IN" w:bidi="hi-IN"/>
        </w:rPr>
        <w:t>LRAEAVELAKKLKFDLMVLRIDRGv</w:t>
      </w:r>
      <w:r w:rsidRPr="00EF6FC2">
        <w:rPr>
          <w:rFonts w:ascii="Courier New" w:hAnsi="Courier New" w:cs="Courier New"/>
          <w:sz w:val="16"/>
          <w:szCs w:val="16"/>
          <w:lang w:eastAsia="hi-IN" w:bidi="hi-IN"/>
        </w:rPr>
        <w:t>AAAGYA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eastAsia="hi-IN" w:bidi="hi-IN"/>
        </w:rPr>
        <w:t>B7UTD4_defHMM/10-401        --------IGSKQYAVNLLWGSSQDTETt</w:t>
      </w:r>
      <w:r w:rsidRPr="00EF6FC2">
        <w:rPr>
          <w:rFonts w:ascii="Courier New" w:hAnsi="Courier New" w:cs="Courier New"/>
          <w:color w:val="FF6633"/>
          <w:sz w:val="16"/>
          <w:szCs w:val="16"/>
          <w:lang w:eastAsia="hi-IN" w:bidi="hi-IN"/>
        </w:rPr>
        <w:t>NQALNKSLTLMSSKLYSVIGRFQG.</w:t>
      </w:r>
      <w:r w:rsidRPr="00EF6FC2">
        <w:rPr>
          <w:rFonts w:ascii="Courier New" w:hAnsi="Courier New" w:cs="Courier New"/>
          <w:sz w:val="16"/>
          <w:szCs w:val="16"/>
          <w:lang w:eastAsia="hi-IN" w:bidi="hi-IN"/>
        </w:rPr>
        <w:t>EQFAVG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eastAsia="hi-IN" w:bidi="hi-IN"/>
        </w:rPr>
        <w:t>Q63JW5_ebiHMM/1-432         .MSAQVIQIGRQRFVGGLFWQSLSRRNEL</w:t>
      </w:r>
      <w:r w:rsidRPr="00EF6FC2">
        <w:rPr>
          <w:rFonts w:ascii="Courier New" w:hAnsi="Courier New" w:cs="Courier New"/>
          <w:color w:val="0047FF"/>
          <w:sz w:val="16"/>
          <w:szCs w:val="16"/>
          <w:lang w:eastAsia="hi-IN" w:bidi="hi-IN"/>
        </w:rPr>
        <w:t>.RAEAVELAKKLKFDLMVLRIDRg</w:t>
      </w:r>
      <w:r w:rsidRPr="00EF6FC2">
        <w:rPr>
          <w:rFonts w:ascii="Courier New" w:hAnsi="Courier New" w:cs="Courier New"/>
          <w:sz w:val="16"/>
          <w:szCs w:val="16"/>
          <w:lang w:eastAsia="hi-IN" w:bidi="hi-IN"/>
        </w:rPr>
        <w:t>VAAAGYA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eastAsia="hi-IN" w:bidi="hi-IN"/>
        </w:rPr>
        <w:t>B7UTD4_ebiHMM/10-401        --------IGSKQYAVNLLWGSSQDTETT</w:t>
      </w:r>
      <w:r w:rsidRPr="00EF6FC2">
        <w:rPr>
          <w:rFonts w:ascii="Courier New" w:hAnsi="Courier New" w:cs="Courier New"/>
          <w:color w:val="0047FF"/>
          <w:sz w:val="16"/>
          <w:szCs w:val="16"/>
          <w:lang w:eastAsia="hi-IN" w:bidi="hi-IN"/>
        </w:rPr>
        <w:t>nQALNKSLTLMSSKLYSVIGRFQ.</w:t>
      </w:r>
      <w:r w:rsidRPr="00EF6FC2">
        <w:rPr>
          <w:rFonts w:ascii="Courier New" w:hAnsi="Courier New" w:cs="Courier New"/>
          <w:sz w:val="16"/>
          <w:szCs w:val="16"/>
          <w:lang w:eastAsia="hi-IN" w:bidi="hi-IN"/>
        </w:rPr>
        <w:t>GEQFAVG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Q63JW5_ncbiHMM/1-432        .MSAQVIQIGRQRFVGGLFWQSLSRRNELRAEAVELAKKLKFDLMVLRIDRGv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@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AAAGYA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B7UTD4_ncbiHMM/7-400        ------AVIGSKQYAVNLLWGSSQDTETTNQALNKSLTLMSSKLYSVIGRFQg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@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EQFAVG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Q63JW5_jackhammr/1-432      NTRDGFAPGHLSLGA</w:t>
      </w:r>
      <w:r w:rsidRPr="00F677E1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MVSRAIALEGAFYNGRRQPAP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NWLGAFALPDGRWAYFAVRD-HAF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B7UTD4_jackhammr/8-401      DKNIGHKRGQVTLLS</w:t>
      </w:r>
      <w:r w:rsidRPr="00F677E1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----AIDFD----------GS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SFCGLFPADNELWLVIGVDKDGMV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Nt-PilOBpA/1-188            NTRDGFAPGHLSLGAMVSRAIALEGAFYNGRRQPAPNWLGAFALPDGRWAYFAVRD-HAF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3VHJ.pdbA/1-160             DKNIGHKRGQVTLLSAI---DFDGS-----------SFCGLFPADNELWLVIGVDKDG</w:t>
      </w:r>
      <w:r>
        <w:rPr>
          <w:rFonts w:ascii="Courier New" w:hAnsi="Courier New" w:cs="Courier New"/>
          <w:sz w:val="16"/>
          <w:szCs w:val="16"/>
          <w:lang w:val="fr-FR" w:eastAsia="hi-IN" w:bidi="hi-IN"/>
        </w:rPr>
        <w:t>M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V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EF6FC2" w:rsidRDefault="005B3EAE" w:rsidP="000F227F">
      <w:pPr>
        <w:widowControl w:val="0"/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Q63JW5_defHMM/1-432         NTRDGFAPGHLSLGA</w:t>
      </w:r>
      <w:r w:rsidRPr="00EF6FC2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MVSraialegafyngrRQPAP</w:t>
      </w: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NWLGAFALPDGRWAYFAVRD</w:t>
      </w:r>
      <w:r w:rsidRPr="00EF6FC2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HAFM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B7UTD4_defHMM/10-401        DKNIGHKRGQVTLLS</w:t>
      </w:r>
      <w:r w:rsidRPr="00EF6FC2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AI-.............DFDGS</w:t>
      </w: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SFCGLFPADNELWLVIGVDK</w:t>
      </w:r>
      <w:r w:rsidRPr="00EF6FC2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DGMV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EF6FC2" w:rsidRDefault="005B3EAE" w:rsidP="000F227F">
      <w:pPr>
        <w:widowControl w:val="0"/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Q63JW5_ebiHMM/1-432         NTRDGFAPGHLSLGA</w:t>
      </w:r>
      <w:r w:rsidRPr="00EF6FC2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MVSRAialegafyngrrqPAP</w:t>
      </w: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NWLGAFALPDGRWAYFAVRD</w:t>
      </w:r>
      <w:r w:rsidRPr="00EF6FC2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HAFM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B7UTD4_ebiHMM/10-401        DKNIGHKRGQVTLLS</w:t>
      </w:r>
      <w:r w:rsidRPr="00EF6FC2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AI-DF.............DGS</w:t>
      </w: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SFCGLFPADNELWLVIGVDK</w:t>
      </w:r>
      <w:r w:rsidRPr="00EF6FC2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DGMV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Q63JW5_ncbiHMM/1-432        NTRDGFAPGHLSLGA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MVSRaialegafyngrrQPAP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NWLGAFALPDGRWAYFAVRD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HAFM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B7UTD4_ncbiHMM/7-400        DKNIGHKRGQVTLLS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AI-D.............FDGS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SFCGLFPADNELWLVIGVDK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DGMV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EF6FC2" w:rsidRDefault="005B3EAE" w:rsidP="000F227F">
      <w:pPr>
        <w:widowControl w:val="0"/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Q63JW5_jackhammr/1-432      MPNGD</w:t>
      </w:r>
      <w:r w:rsidRPr="00EF6FC2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-WVG</w:t>
      </w: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SREEALERLHTDYAWG</w:t>
      </w:r>
      <w:r w:rsidRPr="00EF6FC2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-GWNVVIGEPELERQGFQNF</w:t>
      </w: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QPKRLDDLLP</w:t>
      </w:r>
      <w:r w:rsidRPr="00EF6FC2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RRGGR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B7UTD4_jackhammr/8-401      H--FD</w:t>
      </w:r>
      <w:r w:rsidRPr="00EF6FC2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KSFH</w:t>
      </w: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SKDDAKKFFFDHVAYG</w:t>
      </w:r>
      <w:r w:rsidRPr="00EF6FC2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YPWDRTYSPSDVGVG-----</w:t>
      </w: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ESRSISELSL</w:t>
      </w:r>
      <w:r w:rsidRPr="00EF6FC2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I----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Nt-PilOBpA/1-188            MPNGDWVG-SREEALERLHTDYAWGGWNVVIGEPELERQGFQN-FQPKRLDDLLPRRGGR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EF6FC2">
        <w:rPr>
          <w:rFonts w:ascii="Courier New" w:hAnsi="Courier New" w:cs="Courier New"/>
          <w:sz w:val="16"/>
          <w:szCs w:val="16"/>
          <w:lang w:val="fr-FR" w:eastAsia="hi-IN" w:bidi="hi-IN"/>
        </w:rPr>
        <w:t>3VHJ.pdbA/1-160             H--FDKSFHSKDDAKKFFFDHVAYGYPWDRTYSPSDVGV-----GESRSISELSL-----</w:t>
      </w:r>
    </w:p>
    <w:p w:rsidR="005B3EAE" w:rsidRPr="00EF6FC2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Q63JW5_defHMM/1-432         </w:t>
      </w:r>
      <w:r w:rsidRPr="00F677E1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PNG-D.WVG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SREEALERLHT</w:t>
      </w:r>
      <w:r w:rsidRPr="00F677E1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.DYAWGGWNVVIGEPELERQGFQNFQPKRLDDLLprrgGR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B7UTD4_defHMM/10-401        </w:t>
      </w:r>
      <w:r w:rsidRPr="00F677E1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-HF-DkSFH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SKDDAKKFFFD</w:t>
      </w:r>
      <w:r w:rsidRPr="00F677E1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hVAYGYPWDRTYSPSDVGVGESRSISELSLIK--....GK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Q63JW5_ebiHMM/1-432         </w:t>
      </w:r>
      <w:r w:rsidRPr="00F677E1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PNG-D.WVG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SREEALERLHT</w:t>
      </w:r>
      <w:r w:rsidRPr="00F677E1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.DYAWGGWNVVIGEPELERQGFQNFQPKRLDDLLprrgGR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B7UTD4_ebiHMM/10-401        </w:t>
      </w:r>
      <w:r w:rsidRPr="00F677E1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-HF-DkSFH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SKDDAKKFFFD</w:t>
      </w:r>
      <w:r w:rsidRPr="00F677E1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hVAYGYPWDRTYSPSDVGVGESRSISELSLIK--....GK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Q63JW5_ncbiHMM/1-432        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PNGD.WVG@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SREEALERLHT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.DYAWGGWNVVIGEPELERQGFQNFQPKRLDDLLprrgGR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B7UTD4_ncbiHMM/7-400        -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HFDkSFH@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SKDDAKKFFFD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hVAYGYPWDRTYSPSDVGVGESRSISELSLIK--....GK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Q63JW5_jackhammr/1-432      </w:t>
      </w:r>
      <w:r w:rsidRPr="00F677E1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PRTE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RWWALRPVERRLSPRAALIAATAACVVLGGAFAYWH-HRAKVEAEEREAALERVRA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B7UTD4_jackhammr/8-401      </w:t>
      </w:r>
      <w:r w:rsidRPr="00F677E1">
        <w:rPr>
          <w:rFonts w:ascii="Courier New" w:hAnsi="Courier New" w:cs="Courier New"/>
          <w:color w:val="FF0000"/>
          <w:sz w:val="16"/>
          <w:szCs w:val="16"/>
          <w:lang w:val="fr-FR" w:eastAsia="hi-IN" w:bidi="hi-IN"/>
        </w:rPr>
        <w:t>----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KGKKLKEKGAG-QLMPLLLSGVGIIIFFVIIYNFMNLWLSGRDK--------DILN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Nt-PilOBpA/1-188            PRTERWWALRPVE-----------------------------------------------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3VHJ.pdbA/1-160             ---IKGKKLKEK------------------------------------------------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Q63JW5_defHMM/1-432         </w:t>
      </w:r>
      <w:r w:rsidRPr="00F677E1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PRTERWWALRPVE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RRLSPRAALIAATAACVvLGGAFAYWHHRAKVEAEEREAALERVRAE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B7UTD4_defHMM/10-401        </w:t>
      </w:r>
      <w:r w:rsidRPr="00F677E1">
        <w:rPr>
          <w:rFonts w:ascii="Courier New" w:hAnsi="Courier New" w:cs="Courier New"/>
          <w:color w:val="FF6633"/>
          <w:sz w:val="16"/>
          <w:szCs w:val="16"/>
          <w:lang w:val="fr-FR" w:eastAsia="hi-IN" w:bidi="hi-IN"/>
        </w:rPr>
        <w:t>KLKEKG----AGQ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LMPLLLSGVGIIIFFVI.IYNFMNLWLSGRDKDILNEEP--------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Q63JW5_ebiHMM/1-432         </w:t>
      </w:r>
      <w:r w:rsidRPr="00F677E1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PRTERWWALRPVE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RRLSPRAALIAATAACVvLGGAFAYWHHRAKVEAEEREAALERVRAE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B7UTD4_ebiHMM/10-401        </w:t>
      </w:r>
      <w:r w:rsidRPr="00F677E1">
        <w:rPr>
          <w:rFonts w:ascii="Courier New" w:hAnsi="Courier New" w:cs="Courier New"/>
          <w:color w:val="0047FF"/>
          <w:sz w:val="16"/>
          <w:szCs w:val="16"/>
          <w:lang w:val="fr-FR" w:eastAsia="hi-IN" w:bidi="hi-IN"/>
        </w:rPr>
        <w:t>KLKEKG----AGQ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LMPLLLSGVGIIIFFVI.IYNFMNLWLSGRDKDILNEEP--------</w:t>
      </w: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</w:p>
    <w:p w:rsidR="005B3EAE" w:rsidRPr="00F677E1" w:rsidRDefault="005B3EAE" w:rsidP="000F227F">
      <w:pPr>
        <w:widowControl w:val="0"/>
        <w:rPr>
          <w:rFonts w:ascii="Courier New" w:hAnsi="Courier New" w:cs="Courier New"/>
          <w:sz w:val="16"/>
          <w:szCs w:val="16"/>
          <w:lang w:val="fr-FR" w:eastAsia="hi-IN" w:bidi="hi-IN"/>
        </w:rPr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Q63JW5_ncbiHMM/1-432        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PRTERWWALRPVE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RRLSPRAALIAATAACVvLGGAFAYWHHRAKVEAEEREAALERVRAE</w:t>
      </w:r>
    </w:p>
    <w:p w:rsidR="005B3EAE" w:rsidRPr="00D72B27" w:rsidRDefault="005B3EAE" w:rsidP="00D72B27">
      <w:pPr>
        <w:widowControl w:val="0"/>
      </w:pP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 xml:space="preserve">B7UTD4_ncbiHMM/7-400        </w:t>
      </w:r>
      <w:r w:rsidRPr="00F677E1">
        <w:rPr>
          <w:rFonts w:ascii="Courier New" w:hAnsi="Courier New" w:cs="Courier New"/>
          <w:color w:val="00AE00"/>
          <w:sz w:val="16"/>
          <w:szCs w:val="16"/>
          <w:lang w:val="fr-FR" w:eastAsia="hi-IN" w:bidi="hi-IN"/>
        </w:rPr>
        <w:t>KLKEKG----AGQ</w:t>
      </w:r>
      <w:r w:rsidRPr="00F677E1">
        <w:rPr>
          <w:rFonts w:ascii="Courier New" w:hAnsi="Courier New" w:cs="Courier New"/>
          <w:sz w:val="16"/>
          <w:szCs w:val="16"/>
          <w:lang w:val="fr-FR" w:eastAsia="hi-IN" w:bidi="hi-IN"/>
        </w:rPr>
        <w:t>LMPLLLSGVGIIIFF</w:t>
      </w:r>
      <w:r w:rsidR="00261C82">
        <w:rPr>
          <w:rFonts w:ascii="Courier New" w:hAnsi="Courier New" w:cs="Courier New"/>
          <w:sz w:val="16"/>
          <w:szCs w:val="16"/>
          <w:lang w:val="fr-FR" w:eastAsia="hi-IN" w:bidi="hi-IN"/>
        </w:rPr>
        <w:t>VI.IYNFMNLWLSGRDKDILNEEP----</w:t>
      </w:r>
      <w:r w:rsidR="00D72B27">
        <w:rPr>
          <w:rFonts w:ascii="Courier New" w:hAnsi="Courier New" w:cs="Courier New"/>
          <w:sz w:val="16"/>
          <w:szCs w:val="16"/>
          <w:lang w:val="fr-FR" w:eastAsia="hi-IN" w:bidi="hi-IN"/>
        </w:rPr>
        <w:t>----</w:t>
      </w:r>
    </w:p>
    <w:sectPr w:rsidR="005B3EAE" w:rsidRPr="00D72B27" w:rsidSect="0093776B">
      <w:headerReference w:type="default" r:id="rId6"/>
      <w:footerReference w:type="default" r:id="rId7"/>
      <w:pgSz w:w="11904" w:h="16834"/>
      <w:pgMar w:top="1440" w:right="1272" w:bottom="1440" w:left="1440" w:footer="709" w:gutter="0"/>
      <w:docGrid w:linePitch="240" w:charSpace="32768"/>
      <w:printerSettings r:id="rId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293" w:rsidRDefault="008D6293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8D6293" w:rsidRDefault="008D6293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AVGmdBU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6293" w:rsidRPr="00C22D90" w:rsidRDefault="0024439E" w:rsidP="006342E8">
    <w:pPr>
      <w:pStyle w:val="Footer"/>
      <w:framePr w:wrap="auto" w:vAnchor="text" w:hAnchor="margin" w:xAlign="center" w:y="1"/>
      <w:rPr>
        <w:rStyle w:val="PageNumber"/>
      </w:rPr>
    </w:pPr>
    <w:r w:rsidRPr="00C22D90">
      <w:rPr>
        <w:rStyle w:val="PageNumber"/>
        <w:rFonts w:ascii="Times" w:hAnsi="Times" w:cs="Times"/>
        <w:sz w:val="22"/>
        <w:szCs w:val="22"/>
      </w:rPr>
      <w:fldChar w:fldCharType="begin"/>
    </w:r>
    <w:r w:rsidR="008D6293" w:rsidRPr="00C22D90">
      <w:rPr>
        <w:rStyle w:val="PageNumber"/>
        <w:rFonts w:ascii="Times" w:hAnsi="Times" w:cs="Times"/>
        <w:sz w:val="22"/>
        <w:szCs w:val="22"/>
      </w:rPr>
      <w:instrText xml:space="preserve">PAGE  </w:instrText>
    </w:r>
    <w:r w:rsidRPr="00C22D90">
      <w:rPr>
        <w:rStyle w:val="PageNumber"/>
        <w:rFonts w:ascii="Times" w:hAnsi="Times" w:cs="Times"/>
        <w:sz w:val="22"/>
        <w:szCs w:val="22"/>
      </w:rPr>
      <w:fldChar w:fldCharType="separate"/>
    </w:r>
    <w:r w:rsidR="0093776B">
      <w:rPr>
        <w:rStyle w:val="PageNumber"/>
        <w:rFonts w:ascii="Times" w:hAnsi="Times" w:cs="Times"/>
        <w:noProof/>
        <w:sz w:val="22"/>
        <w:szCs w:val="22"/>
      </w:rPr>
      <w:t>1</w:t>
    </w:r>
    <w:r w:rsidRPr="00C22D90">
      <w:rPr>
        <w:rStyle w:val="PageNumber"/>
        <w:rFonts w:ascii="Times" w:hAnsi="Times" w:cs="Times"/>
        <w:sz w:val="22"/>
        <w:szCs w:val="22"/>
      </w:rPr>
      <w:fldChar w:fldCharType="end"/>
    </w:r>
  </w:p>
  <w:p w:rsidR="008D6293" w:rsidRPr="00C22D90" w:rsidRDefault="008D6293" w:rsidP="00C22D90">
    <w:pPr>
      <w:pStyle w:val="Footer"/>
      <w:suppressLineNumbers w:val="0"/>
      <w:suppressAutoHyphens w:val="0"/>
      <w:rPr>
        <w:rFonts w:ascii="Times" w:hAnsi="Times" w:cs="Times"/>
        <w:sz w:val="22"/>
        <w:szCs w:val="22"/>
      </w:rPr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293" w:rsidRDefault="008D6293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8D6293" w:rsidRDefault="008D6293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6293" w:rsidRDefault="008D6293" w:rsidP="00C22D90">
    <w:pPr>
      <w:pStyle w:val="Header"/>
      <w:suppressAutoHyphens w:val="0"/>
      <w:rPr>
        <w:rFonts w:cs="Times New Roman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ucture-1 copy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pwsfwrtlfs2zleaa2e5zwpitptfp9ssd00x&quot;&gt;My EndNote Library OppA&lt;record-ids&gt;&lt;item&gt;29&lt;/item&gt;&lt;/record-ids&gt;&lt;/item&gt;&lt;/Libraries&gt;"/>
  </w:docVars>
  <w:rsids>
    <w:rsidRoot w:val="005E38B2"/>
    <w:rsid w:val="0002470B"/>
    <w:rsid w:val="000756A7"/>
    <w:rsid w:val="000C0930"/>
    <w:rsid w:val="000D217A"/>
    <w:rsid w:val="000E45F4"/>
    <w:rsid w:val="000E4ADC"/>
    <w:rsid w:val="000F227F"/>
    <w:rsid w:val="000F377C"/>
    <w:rsid w:val="001079E0"/>
    <w:rsid w:val="00110E61"/>
    <w:rsid w:val="0016061D"/>
    <w:rsid w:val="0017120C"/>
    <w:rsid w:val="00172DB3"/>
    <w:rsid w:val="001D173B"/>
    <w:rsid w:val="001E5A96"/>
    <w:rsid w:val="00211F32"/>
    <w:rsid w:val="00232311"/>
    <w:rsid w:val="002361EF"/>
    <w:rsid w:val="0024439E"/>
    <w:rsid w:val="00251DA0"/>
    <w:rsid w:val="00261C82"/>
    <w:rsid w:val="00263A14"/>
    <w:rsid w:val="002A301E"/>
    <w:rsid w:val="002A6DB2"/>
    <w:rsid w:val="002B4C44"/>
    <w:rsid w:val="002D029F"/>
    <w:rsid w:val="002D3595"/>
    <w:rsid w:val="002D6894"/>
    <w:rsid w:val="002E0C5B"/>
    <w:rsid w:val="002E6162"/>
    <w:rsid w:val="002F7ECE"/>
    <w:rsid w:val="003136F9"/>
    <w:rsid w:val="003269DF"/>
    <w:rsid w:val="00332A2B"/>
    <w:rsid w:val="00337351"/>
    <w:rsid w:val="00362F28"/>
    <w:rsid w:val="00377EE5"/>
    <w:rsid w:val="003B6CCB"/>
    <w:rsid w:val="003E17EF"/>
    <w:rsid w:val="003E50BB"/>
    <w:rsid w:val="003E7153"/>
    <w:rsid w:val="004077E9"/>
    <w:rsid w:val="0043471D"/>
    <w:rsid w:val="00447BA4"/>
    <w:rsid w:val="00476F44"/>
    <w:rsid w:val="00477499"/>
    <w:rsid w:val="004A7ECC"/>
    <w:rsid w:val="004E4206"/>
    <w:rsid w:val="004F4357"/>
    <w:rsid w:val="004F6E77"/>
    <w:rsid w:val="00505FBA"/>
    <w:rsid w:val="00562FA7"/>
    <w:rsid w:val="005638F6"/>
    <w:rsid w:val="00564E9D"/>
    <w:rsid w:val="00582445"/>
    <w:rsid w:val="00584A53"/>
    <w:rsid w:val="005B3EAE"/>
    <w:rsid w:val="005E38B2"/>
    <w:rsid w:val="00602B90"/>
    <w:rsid w:val="00607B41"/>
    <w:rsid w:val="00611731"/>
    <w:rsid w:val="00621832"/>
    <w:rsid w:val="006308C7"/>
    <w:rsid w:val="00633D83"/>
    <w:rsid w:val="006342E8"/>
    <w:rsid w:val="00635584"/>
    <w:rsid w:val="00641583"/>
    <w:rsid w:val="00671E48"/>
    <w:rsid w:val="006824D2"/>
    <w:rsid w:val="006909EA"/>
    <w:rsid w:val="006A4D2B"/>
    <w:rsid w:val="006B143C"/>
    <w:rsid w:val="006D12E5"/>
    <w:rsid w:val="006D2DA5"/>
    <w:rsid w:val="006F4E66"/>
    <w:rsid w:val="00714E19"/>
    <w:rsid w:val="007155DC"/>
    <w:rsid w:val="00731891"/>
    <w:rsid w:val="00732307"/>
    <w:rsid w:val="00757A5C"/>
    <w:rsid w:val="00765028"/>
    <w:rsid w:val="00766D8A"/>
    <w:rsid w:val="007C3E06"/>
    <w:rsid w:val="007D4D96"/>
    <w:rsid w:val="0082375E"/>
    <w:rsid w:val="00851986"/>
    <w:rsid w:val="00854E88"/>
    <w:rsid w:val="008741CA"/>
    <w:rsid w:val="0088004C"/>
    <w:rsid w:val="00880BF0"/>
    <w:rsid w:val="008917A6"/>
    <w:rsid w:val="008D3797"/>
    <w:rsid w:val="008D5D92"/>
    <w:rsid w:val="008D6293"/>
    <w:rsid w:val="008E439B"/>
    <w:rsid w:val="008E441F"/>
    <w:rsid w:val="008E7904"/>
    <w:rsid w:val="008F22C5"/>
    <w:rsid w:val="00935180"/>
    <w:rsid w:val="0093776B"/>
    <w:rsid w:val="0096079E"/>
    <w:rsid w:val="00962348"/>
    <w:rsid w:val="00996B91"/>
    <w:rsid w:val="009A7BC3"/>
    <w:rsid w:val="009B0662"/>
    <w:rsid w:val="009B7CBD"/>
    <w:rsid w:val="009F7E1B"/>
    <w:rsid w:val="00A00281"/>
    <w:rsid w:val="00A348BF"/>
    <w:rsid w:val="00A43D82"/>
    <w:rsid w:val="00A73B33"/>
    <w:rsid w:val="00A771C1"/>
    <w:rsid w:val="00A87EEA"/>
    <w:rsid w:val="00A92852"/>
    <w:rsid w:val="00AA101F"/>
    <w:rsid w:val="00AC201C"/>
    <w:rsid w:val="00AC40DB"/>
    <w:rsid w:val="00AD58D5"/>
    <w:rsid w:val="00AF5B49"/>
    <w:rsid w:val="00B07A18"/>
    <w:rsid w:val="00B206E0"/>
    <w:rsid w:val="00B369B6"/>
    <w:rsid w:val="00B42AA0"/>
    <w:rsid w:val="00B76A80"/>
    <w:rsid w:val="00B9687B"/>
    <w:rsid w:val="00BC7612"/>
    <w:rsid w:val="00BD64DA"/>
    <w:rsid w:val="00BD6B31"/>
    <w:rsid w:val="00BE59CB"/>
    <w:rsid w:val="00BE68FE"/>
    <w:rsid w:val="00C13983"/>
    <w:rsid w:val="00C14211"/>
    <w:rsid w:val="00C22D90"/>
    <w:rsid w:val="00C27EA1"/>
    <w:rsid w:val="00C47B35"/>
    <w:rsid w:val="00C53761"/>
    <w:rsid w:val="00C654AC"/>
    <w:rsid w:val="00C96668"/>
    <w:rsid w:val="00CA3CD5"/>
    <w:rsid w:val="00CA5D86"/>
    <w:rsid w:val="00CC3DFA"/>
    <w:rsid w:val="00CC520D"/>
    <w:rsid w:val="00CC6FB5"/>
    <w:rsid w:val="00CD188E"/>
    <w:rsid w:val="00CD3A11"/>
    <w:rsid w:val="00CD7622"/>
    <w:rsid w:val="00CE3B55"/>
    <w:rsid w:val="00CE4BD0"/>
    <w:rsid w:val="00D03CC2"/>
    <w:rsid w:val="00D239C2"/>
    <w:rsid w:val="00D45460"/>
    <w:rsid w:val="00D72B27"/>
    <w:rsid w:val="00D73611"/>
    <w:rsid w:val="00DA2308"/>
    <w:rsid w:val="00DB21EF"/>
    <w:rsid w:val="00DE6125"/>
    <w:rsid w:val="00E0273F"/>
    <w:rsid w:val="00E02F1F"/>
    <w:rsid w:val="00E06BF1"/>
    <w:rsid w:val="00E113D5"/>
    <w:rsid w:val="00E2148E"/>
    <w:rsid w:val="00E22025"/>
    <w:rsid w:val="00E75DED"/>
    <w:rsid w:val="00E960B6"/>
    <w:rsid w:val="00E97DBC"/>
    <w:rsid w:val="00EC1C34"/>
    <w:rsid w:val="00EC43A8"/>
    <w:rsid w:val="00EF6FC2"/>
    <w:rsid w:val="00F1385F"/>
    <w:rsid w:val="00F2749C"/>
    <w:rsid w:val="00F36144"/>
    <w:rsid w:val="00F41D86"/>
    <w:rsid w:val="00F50F70"/>
    <w:rsid w:val="00F54BEA"/>
    <w:rsid w:val="00F63C32"/>
    <w:rsid w:val="00F677E1"/>
    <w:rsid w:val="00F7095A"/>
    <w:rsid w:val="00F71136"/>
    <w:rsid w:val="00F940A6"/>
    <w:rsid w:val="00F9636D"/>
    <w:rsid w:val="00FB403A"/>
    <w:rsid w:val="00FC4D35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8B2"/>
    <w:pPr>
      <w:suppressAutoHyphens/>
    </w:pPr>
    <w:rPr>
      <w:rFonts w:ascii="Cambria" w:eastAsia="DejaVu Sans" w:hAnsi="Cambria" w:cs="Cambria"/>
      <w:kern w:val="1"/>
      <w:sz w:val="24"/>
      <w:szCs w:val="24"/>
      <w:lang w:val="en-US" w:eastAsia="ar-SA"/>
    </w:rPr>
  </w:style>
  <w:style w:type="paragraph" w:styleId="Heading1">
    <w:name w:val="heading 1"/>
    <w:basedOn w:val="Normal"/>
    <w:next w:val="Normal"/>
    <w:link w:val="Heading1Char"/>
    <w:qFormat/>
    <w:locked/>
    <w:rsid w:val="008D6293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rsid w:val="005E38B2"/>
    <w:pPr>
      <w:suppressLineNumbers/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D3797"/>
    <w:rPr>
      <w:rFonts w:ascii="Cambria" w:eastAsia="DejaVu Sans" w:hAnsi="Cambria" w:cs="Cambria"/>
      <w:kern w:val="1"/>
      <w:sz w:val="24"/>
      <w:szCs w:val="24"/>
      <w:lang w:val="en-US" w:eastAsia="ar-SA" w:bidi="ar-SA"/>
    </w:rPr>
  </w:style>
  <w:style w:type="character" w:styleId="CommentReference">
    <w:name w:val="annotation reference"/>
    <w:basedOn w:val="DefaultParagraphFont"/>
    <w:uiPriority w:val="99"/>
    <w:semiHidden/>
    <w:rsid w:val="005E3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38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33D83"/>
    <w:rPr>
      <w:rFonts w:ascii="Cambria" w:eastAsia="DejaVu Sans" w:hAnsi="Cambria" w:cs="Cambria"/>
      <w:kern w:val="1"/>
      <w:sz w:val="20"/>
      <w:szCs w:val="20"/>
      <w:lang w:val="en-US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5E38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3D83"/>
    <w:rPr>
      <w:rFonts w:eastAsia="DejaVu Sans"/>
      <w:kern w:val="1"/>
      <w:sz w:val="2"/>
      <w:szCs w:val="2"/>
      <w:lang w:val="en-US" w:eastAsia="ar-SA" w:bidi="ar-SA"/>
    </w:rPr>
  </w:style>
  <w:style w:type="character" w:styleId="PageNumber">
    <w:name w:val="page number"/>
    <w:basedOn w:val="DefaultParagraphFont"/>
    <w:uiPriority w:val="99"/>
    <w:semiHidden/>
    <w:rsid w:val="008D3797"/>
  </w:style>
  <w:style w:type="paragraph" w:styleId="Header">
    <w:name w:val="header"/>
    <w:basedOn w:val="Normal"/>
    <w:link w:val="HeaderChar"/>
    <w:uiPriority w:val="99"/>
    <w:rsid w:val="00C22D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22D90"/>
    <w:rPr>
      <w:rFonts w:ascii="Cambria" w:eastAsia="DejaVu Sans" w:hAnsi="Cambria" w:cs="Cambria"/>
      <w:kern w:val="1"/>
      <w:sz w:val="24"/>
      <w:szCs w:val="24"/>
      <w:lang w:eastAsia="ar-SA" w:bidi="ar-SA"/>
    </w:rPr>
  </w:style>
  <w:style w:type="character" w:styleId="Hyperlink">
    <w:name w:val="Hyperlink"/>
    <w:basedOn w:val="DefaultParagraphFont"/>
    <w:uiPriority w:val="99"/>
    <w:rsid w:val="0002470B"/>
    <w:rPr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880BF0"/>
    <w:pPr>
      <w:jc w:val="center"/>
    </w:pPr>
  </w:style>
  <w:style w:type="paragraph" w:customStyle="1" w:styleId="EndNoteBibliography">
    <w:name w:val="EndNote Bibliography"/>
    <w:basedOn w:val="Normal"/>
    <w:uiPriority w:val="99"/>
    <w:rsid w:val="00880BF0"/>
  </w:style>
  <w:style w:type="paragraph" w:styleId="PlainText">
    <w:name w:val="Plain Text"/>
    <w:basedOn w:val="Normal"/>
    <w:link w:val="PlainTextChar"/>
    <w:uiPriority w:val="99"/>
    <w:rsid w:val="008F22C5"/>
    <w:pPr>
      <w:suppressAutoHyphens w:val="0"/>
    </w:pPr>
    <w:rPr>
      <w:rFonts w:ascii="Times" w:eastAsia="Times New Roman" w:hAnsi="Times" w:cs="Times"/>
      <w:kern w:val="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8F22C5"/>
    <w:rPr>
      <w:rFonts w:ascii="Times" w:hAnsi="Times" w:cs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BEA"/>
    <w:rPr>
      <w:b/>
      <w:bCs/>
    </w:rPr>
  </w:style>
  <w:style w:type="character" w:customStyle="1" w:styleId="Heading1Char">
    <w:name w:val="Heading 1 Char"/>
    <w:basedOn w:val="DefaultParagraphFont"/>
    <w:link w:val="Heading1"/>
    <w:rsid w:val="008D6293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65</Words>
  <Characters>3794</Characters>
  <Application>Microsoft Macintosh Word</Application>
  <DocSecurity>0</DocSecurity>
  <Lines>31</Lines>
  <Paragraphs>7</Paragraphs>
  <ScaleCrop>false</ScaleCrop>
  <Company>UAB</Company>
  <LinksUpToDate>false</LinksUpToDate>
  <CharactersWithSpaces>4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defining the PF06864 PFAM family based on Burkholderia pseudomallei PilO2BP S-SAD crystal structure</dc:title>
  <dc:subject/>
  <dc:creator>IBB</dc:creator>
  <cp:keywords/>
  <dc:description/>
  <cp:lastModifiedBy>Louise Gourlay</cp:lastModifiedBy>
  <cp:revision>5</cp:revision>
  <cp:lastPrinted>2013-11-26T14:06:00Z</cp:lastPrinted>
  <dcterms:created xsi:type="dcterms:W3CDTF">2014-03-24T10:21:00Z</dcterms:created>
  <dcterms:modified xsi:type="dcterms:W3CDTF">2014-03-24T10:58:00Z</dcterms:modified>
</cp:coreProperties>
</file>